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930DA" w14:textId="09EB5851" w:rsidR="000D6482" w:rsidRPr="00B864D9" w:rsidRDefault="000D6482" w:rsidP="000D6482">
      <w:pPr>
        <w:pStyle w:val="Lgende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79369094"/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Appendix </w:t>
      </w:r>
      <w:r w:rsidR="00557FD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</w:t>
      </w:r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Responses from pharmacists (Q1) and pharmacy students (Q2</w:t>
      </w:r>
      <w:bookmarkEnd w:id="0"/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)</w:t>
      </w:r>
    </w:p>
    <w:tbl>
      <w:tblPr>
        <w:tblStyle w:val="Tableausimple2"/>
        <w:tblW w:w="8931" w:type="dxa"/>
        <w:tblLayout w:type="fixed"/>
        <w:tblLook w:val="06A0" w:firstRow="1" w:lastRow="0" w:firstColumn="1" w:lastColumn="0" w:noHBand="1" w:noVBand="1"/>
      </w:tblPr>
      <w:tblGrid>
        <w:gridCol w:w="5529"/>
        <w:gridCol w:w="1701"/>
        <w:gridCol w:w="1701"/>
      </w:tblGrid>
      <w:tr w:rsidR="000D6482" w:rsidRPr="00B864D9" w14:paraId="620AB552" w14:textId="77777777" w:rsidTr="00FC2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2740777" w14:textId="77777777" w:rsidR="000D6482" w:rsidRPr="00B864D9" w:rsidRDefault="000D6482" w:rsidP="00FC269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01" w:type="dxa"/>
          </w:tcPr>
          <w:p w14:paraId="684F4C20" w14:textId="77777777" w:rsidR="000D6482" w:rsidRPr="00B864D9" w:rsidRDefault="000D6482" w:rsidP="00FC26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Pharmacists' responses to Q1</w:t>
            </w:r>
          </w:p>
          <w:p w14:paraId="4528570B" w14:textId="77777777" w:rsidR="000D6482" w:rsidRPr="00B864D9" w:rsidRDefault="000D6482" w:rsidP="00FC26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fr-FR"/>
              </w:rPr>
              <w:t>n=22</w:t>
            </w:r>
          </w:p>
        </w:tc>
        <w:tc>
          <w:tcPr>
            <w:tcW w:w="1701" w:type="dxa"/>
          </w:tcPr>
          <w:p w14:paraId="37A01EA8" w14:textId="77777777" w:rsidR="000D6482" w:rsidRPr="00B864D9" w:rsidRDefault="000D6482" w:rsidP="00FC26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Students' responses to Q2 </w:t>
            </w:r>
          </w:p>
          <w:p w14:paraId="14C4EED2" w14:textId="77777777" w:rsidR="000D6482" w:rsidRPr="00B864D9" w:rsidRDefault="000D6482" w:rsidP="00FC26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color w:val="000000" w:themeColor="text1"/>
                <w:lang w:eastAsia="fr-FR"/>
              </w:rPr>
              <w:t>n=20</w:t>
            </w:r>
          </w:p>
        </w:tc>
      </w:tr>
      <w:tr w:rsidR="000D6482" w:rsidRPr="00B864D9" w14:paraId="2E93CF06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FDAEC1F" w14:textId="77777777" w:rsidR="000D6482" w:rsidRPr="00C8797F" w:rsidRDefault="000D6482" w:rsidP="00FC269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  <w:t>More than 5 requests per week</w:t>
            </w:r>
          </w:p>
        </w:tc>
        <w:tc>
          <w:tcPr>
            <w:tcW w:w="1701" w:type="dxa"/>
          </w:tcPr>
          <w:p w14:paraId="1CA1393B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4 (65)</w:t>
            </w:r>
          </w:p>
        </w:tc>
        <w:tc>
          <w:tcPr>
            <w:tcW w:w="1701" w:type="dxa"/>
          </w:tcPr>
          <w:p w14:paraId="701D4959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8 (40)</w:t>
            </w:r>
          </w:p>
        </w:tc>
      </w:tr>
      <w:tr w:rsidR="000D6482" w:rsidRPr="00B864D9" w14:paraId="6E497A4D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779DE09" w14:textId="77777777" w:rsidR="000D6482" w:rsidRPr="00C8797F" w:rsidRDefault="000D6482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  <w:t xml:space="preserve">Number of requests per day </w:t>
            </w:r>
          </w:p>
          <w:p w14:paraId="1947FCB4" w14:textId="77777777" w:rsidR="000D6482" w:rsidRPr="00C8797F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C8797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  <w:p w14:paraId="79B63B69" w14:textId="77777777" w:rsidR="000D6482" w:rsidRPr="00C8797F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C8797F">
              <w:rPr>
                <w:rFonts w:ascii="Times New Roman" w:hAnsi="Times New Roman" w:cs="Times New Roman"/>
                <w:b w:val="0"/>
                <w:bCs w:val="0"/>
              </w:rPr>
              <w:t>2 to 4</w:t>
            </w:r>
          </w:p>
          <w:p w14:paraId="5F1229EC" w14:textId="77777777" w:rsidR="000D6482" w:rsidRPr="00C8797F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C8797F">
              <w:rPr>
                <w:rFonts w:ascii="Times New Roman" w:hAnsi="Times New Roman" w:cs="Times New Roman"/>
                <w:b w:val="0"/>
                <w:bCs w:val="0"/>
              </w:rPr>
              <w:t>More than 5</w:t>
            </w:r>
          </w:p>
        </w:tc>
        <w:tc>
          <w:tcPr>
            <w:tcW w:w="1701" w:type="dxa"/>
          </w:tcPr>
          <w:p w14:paraId="56DF2976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466ED4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7 (30)</w:t>
            </w:r>
          </w:p>
          <w:p w14:paraId="0B16A87D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2 (55)</w:t>
            </w:r>
          </w:p>
          <w:p w14:paraId="7F4A8558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1701" w:type="dxa"/>
          </w:tcPr>
          <w:p w14:paraId="68EA7B2D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845115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3 (65)</w:t>
            </w:r>
          </w:p>
          <w:p w14:paraId="1D273D0A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7 (35)</w:t>
            </w:r>
          </w:p>
          <w:p w14:paraId="055D7B22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0 (0)</w:t>
            </w:r>
          </w:p>
        </w:tc>
      </w:tr>
      <w:tr w:rsidR="000D6482" w:rsidRPr="00B864D9" w14:paraId="0076D5FF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3E5C999" w14:textId="77777777" w:rsidR="000D6482" w:rsidRPr="00C8797F" w:rsidRDefault="000D6482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  <w:t>Do you encounter reconciliations that could be validated without input from a pharmacist?</w:t>
            </w:r>
          </w:p>
          <w:p w14:paraId="71739C2A" w14:textId="77777777" w:rsidR="000D6482" w:rsidRPr="00C8797F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C8797F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7B3AF030" w14:textId="77777777" w:rsidR="000D6482" w:rsidRPr="00C8797F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C8797F">
              <w:rPr>
                <w:rFonts w:ascii="Times New Roman" w:hAnsi="Times New Roman" w:cs="Times New Roman"/>
                <w:b w:val="0"/>
                <w:bCs w:val="0"/>
              </w:rPr>
              <w:t xml:space="preserve">Yes </w:t>
            </w:r>
          </w:p>
        </w:tc>
        <w:tc>
          <w:tcPr>
            <w:tcW w:w="1701" w:type="dxa"/>
          </w:tcPr>
          <w:p w14:paraId="1F1D6816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2ED734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02BD1C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7 (30)</w:t>
            </w:r>
          </w:p>
          <w:p w14:paraId="1A1D9F22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5 (70)</w:t>
            </w:r>
          </w:p>
        </w:tc>
        <w:tc>
          <w:tcPr>
            <w:tcW w:w="1701" w:type="dxa"/>
          </w:tcPr>
          <w:p w14:paraId="7D6EAB85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B71B29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99A187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0 (50)</w:t>
            </w:r>
          </w:p>
          <w:p w14:paraId="40D68345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0 (50)</w:t>
            </w:r>
          </w:p>
        </w:tc>
      </w:tr>
      <w:tr w:rsidR="000D6482" w:rsidRPr="00B864D9" w14:paraId="03CA8A47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9FC48A3" w14:textId="77777777" w:rsidR="000D6482" w:rsidRPr="00C8797F" w:rsidRDefault="000D6482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r w:rsidRPr="00E03B94"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  <w:t>Do you think it is feasible for a student to pre-validate a reconciliation conducted by another student?</w:t>
            </w:r>
          </w:p>
          <w:p w14:paraId="0E7B8D7B" w14:textId="77777777" w:rsidR="000D6482" w:rsidRPr="00E03B94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E03B94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34EF54B7" w14:textId="77777777" w:rsidR="000D6482" w:rsidRPr="00E03B94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E03B94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701" w:type="dxa"/>
          </w:tcPr>
          <w:p w14:paraId="5C91D0B0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FFD277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3A19F6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7 (30)</w:t>
            </w:r>
          </w:p>
          <w:p w14:paraId="3D02E070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5 (70)</w:t>
            </w:r>
          </w:p>
        </w:tc>
        <w:tc>
          <w:tcPr>
            <w:tcW w:w="1701" w:type="dxa"/>
          </w:tcPr>
          <w:p w14:paraId="3268FC02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98B1F8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F03761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 xml:space="preserve">8 (40) </w:t>
            </w:r>
          </w:p>
          <w:p w14:paraId="26897E99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2 (60)</w:t>
            </w:r>
          </w:p>
        </w:tc>
      </w:tr>
      <w:tr w:rsidR="000D6482" w:rsidRPr="00B864D9" w14:paraId="2562C69C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nil"/>
            </w:tcBorders>
          </w:tcPr>
          <w:p w14:paraId="0C277F57" w14:textId="77777777" w:rsidR="000D6482" w:rsidRPr="00B864D9" w:rsidRDefault="000D6482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lang w:eastAsia="fr-FR"/>
              </w:rPr>
              <w:t>Could a student be responsible for answering certain questions related to medication reconciliation, in a supervisory/support role?</w:t>
            </w:r>
          </w:p>
          <w:p w14:paraId="624CF343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B864D9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3D1D3632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B864D9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701" w:type="dxa"/>
            <w:tcBorders>
              <w:bottom w:val="nil"/>
            </w:tcBorders>
          </w:tcPr>
          <w:p w14:paraId="24B4E260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5D37EB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37114D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9FBC7E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9 (40)</w:t>
            </w:r>
          </w:p>
          <w:p w14:paraId="770F21D6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3 (60)</w:t>
            </w:r>
          </w:p>
        </w:tc>
        <w:tc>
          <w:tcPr>
            <w:tcW w:w="1701" w:type="dxa"/>
            <w:tcBorders>
              <w:bottom w:val="nil"/>
            </w:tcBorders>
          </w:tcPr>
          <w:p w14:paraId="1A91F672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A835E0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27B0A3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8 (40)</w:t>
            </w:r>
          </w:p>
          <w:p w14:paraId="69B02405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2 (60)</w:t>
            </w:r>
          </w:p>
        </w:tc>
      </w:tr>
      <w:tr w:rsidR="000D6482" w:rsidRPr="00B864D9" w14:paraId="09CCEB49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</w:tcPr>
          <w:p w14:paraId="596A0CA3" w14:textId="77777777" w:rsidR="000D6482" w:rsidRPr="00B864D9" w:rsidRDefault="000D6482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lang w:eastAsia="fr-FR"/>
              </w:rPr>
              <w:t>Estimated number of errors made by students per reconciliation</w:t>
            </w:r>
          </w:p>
          <w:p w14:paraId="5473AB5F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B864D9">
              <w:rPr>
                <w:rFonts w:ascii="Times New Roman" w:hAnsi="Times New Roman" w:cs="Times New Roman"/>
                <w:b w:val="0"/>
                <w:bCs w:val="0"/>
              </w:rPr>
              <w:t>1 to 3</w:t>
            </w:r>
          </w:p>
          <w:p w14:paraId="74823366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lang w:eastAsia="fr-FR"/>
              </w:rPr>
              <w:t>4 to 5</w:t>
            </w:r>
          </w:p>
          <w:p w14:paraId="41FAD2BB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lang w:eastAsia="fr-FR"/>
              </w:rPr>
              <w:t>More than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732161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D47116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033395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20 (90)</w:t>
            </w:r>
          </w:p>
          <w:p w14:paraId="1BDEA5C3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 (5)</w:t>
            </w:r>
          </w:p>
          <w:p w14:paraId="4789DA05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7DC3CB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482" w:rsidRPr="00B864D9" w14:paraId="03424695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bottom w:val="nil"/>
            </w:tcBorders>
          </w:tcPr>
          <w:p w14:paraId="156B0D43" w14:textId="77777777" w:rsidR="000D6482" w:rsidRPr="00B864D9" w:rsidRDefault="000D6482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lang w:eastAsia="fr-FR"/>
              </w:rPr>
              <w:t>Time needed to validate a reconciliation (from the discussion with the student to the correction of discrepancies)</w:t>
            </w:r>
          </w:p>
          <w:p w14:paraId="46E89097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B864D9">
              <w:rPr>
                <w:rFonts w:ascii="Times New Roman" w:hAnsi="Times New Roman" w:cs="Times New Roman"/>
                <w:b w:val="0"/>
                <w:bCs w:val="0"/>
              </w:rPr>
              <w:t>Less than 10 minutes</w:t>
            </w:r>
          </w:p>
          <w:p w14:paraId="62FFD51C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B864D9">
              <w:rPr>
                <w:rFonts w:ascii="Times New Roman" w:hAnsi="Times New Roman" w:cs="Times New Roman"/>
                <w:b w:val="0"/>
                <w:bCs w:val="0"/>
              </w:rPr>
              <w:t>10 to 30 minutes</w:t>
            </w:r>
          </w:p>
          <w:p w14:paraId="0B9F6E5D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lang w:eastAsia="fr-FR"/>
              </w:rPr>
              <w:t>More than 30 minut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599B6E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ACCD43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4B5862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8A87A9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0 (0)</w:t>
            </w:r>
          </w:p>
          <w:p w14:paraId="148332FE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7 (75)</w:t>
            </w:r>
          </w:p>
          <w:p w14:paraId="0847F086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5 (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30BA3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D6482" w:rsidRPr="00B864D9" w14:paraId="4D584A26" w14:textId="77777777" w:rsidTr="00FC26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</w:tcBorders>
          </w:tcPr>
          <w:p w14:paraId="209A77DB" w14:textId="77777777" w:rsidR="000D6482" w:rsidRPr="00B864D9" w:rsidRDefault="000D6482" w:rsidP="00FC269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  <w:b w:val="0"/>
                <w:lang w:eastAsia="fr-FR"/>
              </w:rPr>
              <w:t>Do you consider that enough staff are available to conduct reconciliations?</w:t>
            </w:r>
          </w:p>
          <w:p w14:paraId="60F4C91A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B864D9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  <w:p w14:paraId="29D3D24C" w14:textId="77777777" w:rsidR="000D6482" w:rsidRPr="00B864D9" w:rsidRDefault="000D6482" w:rsidP="00FC2690">
            <w:pPr>
              <w:spacing w:line="360" w:lineRule="auto"/>
              <w:ind w:left="284"/>
              <w:rPr>
                <w:rFonts w:ascii="Times New Roman" w:hAnsi="Times New Roman" w:cs="Times New Roman"/>
                <w:b w:val="0"/>
                <w:bCs w:val="0"/>
              </w:rPr>
            </w:pPr>
            <w:r w:rsidRPr="00B864D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Yes</w:t>
            </w:r>
          </w:p>
        </w:tc>
        <w:tc>
          <w:tcPr>
            <w:tcW w:w="1701" w:type="dxa"/>
            <w:tcBorders>
              <w:top w:val="nil"/>
            </w:tcBorders>
          </w:tcPr>
          <w:p w14:paraId="3E377E02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E9E8BE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92AEF2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6 (25)</w:t>
            </w:r>
          </w:p>
          <w:p w14:paraId="574E3F5F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lastRenderedPageBreak/>
              <w:t>16 (75)</w:t>
            </w:r>
          </w:p>
        </w:tc>
        <w:tc>
          <w:tcPr>
            <w:tcW w:w="1701" w:type="dxa"/>
            <w:tcBorders>
              <w:top w:val="nil"/>
            </w:tcBorders>
          </w:tcPr>
          <w:p w14:paraId="6FE207F6" w14:textId="77777777" w:rsidR="000D6482" w:rsidRPr="00B864D9" w:rsidRDefault="000D6482" w:rsidP="00FC26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F216F4B" w14:textId="77777777" w:rsidR="000D6482" w:rsidRPr="00B864D9" w:rsidRDefault="000D6482" w:rsidP="000D6482">
      <w:pPr>
        <w:spacing w:after="0" w:line="360" w:lineRule="auto"/>
        <w:rPr>
          <w:rFonts w:ascii="Times New Roman" w:hAnsi="Times New Roman" w:cs="Times New Roman"/>
        </w:rPr>
      </w:pPr>
      <w:r w:rsidRPr="00B864D9">
        <w:rPr>
          <w:rFonts w:ascii="Times New Roman" w:hAnsi="Times New Roman" w:cs="Times New Roman"/>
        </w:rPr>
        <w:t>Values are expressed as n (%).</w:t>
      </w:r>
    </w:p>
    <w:p w14:paraId="50B761C4" w14:textId="0AE03828" w:rsidR="000D6482" w:rsidRPr="00B864D9" w:rsidRDefault="000D6482" w:rsidP="000D6482">
      <w:pPr>
        <w:spacing w:after="0" w:line="360" w:lineRule="auto"/>
        <w:rPr>
          <w:rFonts w:ascii="Times New Roman" w:hAnsi="Times New Roman" w:cs="Times New Roman"/>
        </w:rPr>
      </w:pPr>
    </w:p>
    <w:sectPr w:rsidR="000D6482" w:rsidRPr="00B864D9" w:rsidSect="000D6482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E7938"/>
    <w:multiLevelType w:val="multilevel"/>
    <w:tmpl w:val="65CE0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7512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482"/>
    <w:rsid w:val="00021FFB"/>
    <w:rsid w:val="000D6482"/>
    <w:rsid w:val="00557FD6"/>
    <w:rsid w:val="006672A4"/>
    <w:rsid w:val="00DA00DC"/>
    <w:rsid w:val="00E0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D8522C"/>
  <w15:chartTrackingRefBased/>
  <w15:docId w15:val="{BEB7C447-5E2B-C94E-B7C7-2C23EE7EE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482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D6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6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D6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D6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D6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D6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D6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D6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D6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6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D6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D6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D648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D648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D648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D648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D648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D648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D6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D6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D6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D6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D6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D648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D648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D648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D6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D648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D6482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0D648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D6482"/>
    <w:rPr>
      <w:sz w:val="16"/>
      <w:szCs w:val="16"/>
    </w:rPr>
  </w:style>
  <w:style w:type="table" w:styleId="Grilledutableau">
    <w:name w:val="Table Grid"/>
    <w:basedOn w:val="TableauNormal"/>
    <w:uiPriority w:val="39"/>
    <w:rsid w:val="000D64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ausimple2">
    <w:name w:val="Plain Table 2"/>
    <w:basedOn w:val="TableauNormal"/>
    <w:uiPriority w:val="42"/>
    <w:rsid w:val="000D648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1032</Characters>
  <Application>Microsoft Office Word</Application>
  <DocSecurity>0</DocSecurity>
  <Lines>79</Lines>
  <Paragraphs>17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.decaudin</dc:creator>
  <cp:keywords/>
  <dc:description/>
  <cp:lastModifiedBy>bertrand.decaudin</cp:lastModifiedBy>
  <cp:revision>2</cp:revision>
  <dcterms:created xsi:type="dcterms:W3CDTF">2025-12-26T16:04:00Z</dcterms:created>
  <dcterms:modified xsi:type="dcterms:W3CDTF">2025-12-26T16:11:00Z</dcterms:modified>
</cp:coreProperties>
</file>